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80055" w14:textId="41AC2CE4" w:rsidR="0013744A" w:rsidRPr="0013744A" w:rsidRDefault="0013744A" w:rsidP="0013744A">
      <w:pPr>
        <w:pStyle w:val="a9"/>
        <w:numPr>
          <w:ilvl w:val="0"/>
          <w:numId w:val="2"/>
        </w:numPr>
        <w:spacing w:after="120"/>
        <w:rPr>
          <w:rFonts w:ascii="Times New Roman" w:hAnsi="Times New Roman"/>
          <w:b/>
          <w:sz w:val="22"/>
        </w:rPr>
      </w:pPr>
      <w:bookmarkStart w:id="0" w:name="_Hlk230209787"/>
      <w:r w:rsidRPr="0013744A">
        <w:rPr>
          <w:rFonts w:ascii="Times New Roman" w:hAnsi="Times New Roman"/>
          <w:b/>
          <w:sz w:val="22"/>
        </w:rPr>
        <w:t xml:space="preserve">Table </w:t>
      </w:r>
      <w:r w:rsidRPr="0013744A">
        <w:rPr>
          <w:rFonts w:ascii="Times New Roman" w:hAnsi="Times New Roman" w:hint="eastAsia"/>
          <w:b/>
          <w:sz w:val="22"/>
        </w:rPr>
        <w:t xml:space="preserve">S1 </w:t>
      </w:r>
      <w:r w:rsidRPr="0013744A">
        <w:rPr>
          <w:rFonts w:ascii="Times New Roman" w:hAnsi="Times New Roman"/>
          <w:b/>
          <w:sz w:val="22"/>
        </w:rPr>
        <w:t>Covariate screening table</w:t>
      </w:r>
    </w:p>
    <w:bookmarkEnd w:id="0"/>
    <w:p w14:paraId="60B95985" w14:textId="05627B02" w:rsidR="0013744A" w:rsidRDefault="0013744A" w:rsidP="0013744A">
      <w:pPr>
        <w:pStyle w:val="a9"/>
        <w:spacing w:after="120"/>
        <w:ind w:left="360"/>
        <w:rPr>
          <w:rFonts w:hint="eastAsia"/>
        </w:rPr>
      </w:pPr>
      <w:r w:rsidRPr="0013744A">
        <w:rPr>
          <w:rFonts w:hint="eastAsia"/>
          <w:noProof/>
        </w:rPr>
        <w:drawing>
          <wp:inline distT="0" distB="0" distL="0" distR="0" wp14:anchorId="795A3217" wp14:editId="26C668E4">
            <wp:extent cx="5274310" cy="2856865"/>
            <wp:effectExtent l="0" t="0" r="0" b="0"/>
            <wp:docPr id="16111070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2AB97" w14:textId="139BF108" w:rsidR="005377D3" w:rsidRDefault="0013744A" w:rsidP="005377D3">
      <w:pPr>
        <w:spacing w:after="120"/>
        <w:rPr>
          <w:rFonts w:hint="eastAsia"/>
        </w:rPr>
      </w:pPr>
      <w:r>
        <w:rPr>
          <w:rFonts w:hint="eastAsia"/>
        </w:rPr>
        <w:t>2</w:t>
      </w:r>
      <w:r w:rsidR="005377D3">
        <w:rPr>
          <w:rFonts w:hint="eastAsia"/>
        </w:rPr>
        <w:t>、</w:t>
      </w:r>
      <w:r w:rsidR="005377D3">
        <w:rPr>
          <w:rFonts w:ascii="Times New Roman" w:hAnsi="Times New Roman"/>
          <w:b/>
          <w:sz w:val="22"/>
        </w:rPr>
        <w:t xml:space="preserve">Table </w:t>
      </w:r>
      <w:r w:rsidR="005377D3">
        <w:rPr>
          <w:rFonts w:ascii="Times New Roman" w:hAnsi="Times New Roman" w:hint="eastAsia"/>
          <w:b/>
          <w:sz w:val="22"/>
        </w:rPr>
        <w:t>S</w:t>
      </w:r>
      <w:r>
        <w:rPr>
          <w:rFonts w:ascii="Times New Roman" w:hAnsi="Times New Roman" w:hint="eastAsia"/>
          <w:b/>
          <w:sz w:val="22"/>
        </w:rPr>
        <w:t>2</w:t>
      </w:r>
      <w:r w:rsidR="005377D3">
        <w:rPr>
          <w:rFonts w:ascii="Times New Roman" w:hAnsi="Times New Roman"/>
          <w:b/>
          <w:sz w:val="22"/>
        </w:rPr>
        <w:t>. Comparison of naive vs. clustered bootstrap standard errors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721"/>
        <w:gridCol w:w="2336"/>
        <w:gridCol w:w="2336"/>
        <w:gridCol w:w="1903"/>
      </w:tblGrid>
      <w:tr w:rsidR="005377D3" w14:paraId="3EFA774C" w14:textId="77777777">
        <w:trPr>
          <w:jc w:val="center"/>
        </w:trPr>
        <w:tc>
          <w:tcPr>
            <w:tcW w:w="1872" w:type="dxa"/>
          </w:tcPr>
          <w:p w14:paraId="1FAD98B9" w14:textId="77777777" w:rsidR="005377D3" w:rsidRDefault="005377D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2592" w:type="dxa"/>
          </w:tcPr>
          <w:p w14:paraId="61C8B504" w14:textId="77777777" w:rsidR="005377D3" w:rsidRDefault="005377D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</w:rPr>
              <w:t>Model 1</w:t>
            </w:r>
          </w:p>
        </w:tc>
        <w:tc>
          <w:tcPr>
            <w:tcW w:w="2592" w:type="dxa"/>
          </w:tcPr>
          <w:p w14:paraId="6BD5430D" w14:textId="77777777" w:rsidR="005377D3" w:rsidRDefault="005377D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</w:rPr>
              <w:t>Model 2</w:t>
            </w:r>
          </w:p>
        </w:tc>
        <w:tc>
          <w:tcPr>
            <w:tcW w:w="2160" w:type="dxa"/>
          </w:tcPr>
          <w:p w14:paraId="6F7A3970" w14:textId="77777777" w:rsidR="005377D3" w:rsidRDefault="005377D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</w:rPr>
              <w:t>Notes</w:t>
            </w:r>
          </w:p>
        </w:tc>
      </w:tr>
      <w:tr w:rsidR="005377D3" w14:paraId="3827C8B0" w14:textId="77777777">
        <w:trPr>
          <w:jc w:val="center"/>
        </w:trPr>
        <w:tc>
          <w:tcPr>
            <w:tcW w:w="1872" w:type="dxa"/>
          </w:tcPr>
          <w:p w14:paraId="29BF70F5" w14:textId="77777777" w:rsidR="005377D3" w:rsidRDefault="005377D3">
            <w:pPr>
              <w:jc w:val="center"/>
              <w:rPr>
                <w:rFonts w:hint="eastAsia"/>
              </w:rPr>
            </w:pPr>
          </w:p>
        </w:tc>
        <w:tc>
          <w:tcPr>
            <w:tcW w:w="2592" w:type="dxa"/>
          </w:tcPr>
          <w:p w14:paraId="305D3262" w14:textId="77777777" w:rsidR="005377D3" w:rsidRDefault="005377D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</w:rPr>
              <w:t>Naive / Clustered*</w:t>
            </w:r>
          </w:p>
        </w:tc>
        <w:tc>
          <w:tcPr>
            <w:tcW w:w="2592" w:type="dxa"/>
          </w:tcPr>
          <w:p w14:paraId="0262A91B" w14:textId="77777777" w:rsidR="005377D3" w:rsidRDefault="005377D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</w:rPr>
              <w:t>Naive / Clustered*</w:t>
            </w:r>
          </w:p>
        </w:tc>
        <w:tc>
          <w:tcPr>
            <w:tcW w:w="2160" w:type="dxa"/>
          </w:tcPr>
          <w:p w14:paraId="1DFE1992" w14:textId="77777777" w:rsidR="005377D3" w:rsidRDefault="005377D3">
            <w:pPr>
              <w:jc w:val="center"/>
              <w:rPr>
                <w:rFonts w:hint="eastAsia"/>
              </w:rPr>
            </w:pPr>
          </w:p>
        </w:tc>
      </w:tr>
      <w:tr w:rsidR="005377D3" w14:paraId="4F5AB384" w14:textId="77777777">
        <w:trPr>
          <w:jc w:val="center"/>
        </w:trPr>
        <w:tc>
          <w:tcPr>
            <w:tcW w:w="1872" w:type="dxa"/>
          </w:tcPr>
          <w:p w14:paraId="694ADFD4" w14:textId="77777777" w:rsidR="005377D3" w:rsidRDefault="005377D3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T2 vs T1</w:t>
            </w:r>
          </w:p>
        </w:tc>
        <w:tc>
          <w:tcPr>
            <w:tcW w:w="2592" w:type="dxa"/>
          </w:tcPr>
          <w:p w14:paraId="7879A453" w14:textId="77777777" w:rsidR="005377D3" w:rsidRDefault="005377D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.72 (0.64–0.81) / 0.72 (0.65–0.81)</w:t>
            </w:r>
          </w:p>
        </w:tc>
        <w:tc>
          <w:tcPr>
            <w:tcW w:w="2592" w:type="dxa"/>
          </w:tcPr>
          <w:p w14:paraId="6DA1FBF6" w14:textId="77777777" w:rsidR="005377D3" w:rsidRDefault="005377D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.81 (0.71–0.92) / 0.81 (0.73–0.90)</w:t>
            </w:r>
          </w:p>
        </w:tc>
        <w:tc>
          <w:tcPr>
            <w:tcW w:w="2160" w:type="dxa"/>
          </w:tcPr>
          <w:p w14:paraId="7A4BF749" w14:textId="77777777" w:rsidR="005377D3" w:rsidRDefault="005377D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Ref: T1</w:t>
            </w:r>
          </w:p>
        </w:tc>
      </w:tr>
      <w:tr w:rsidR="005377D3" w14:paraId="0B52D0EB" w14:textId="77777777">
        <w:trPr>
          <w:jc w:val="center"/>
        </w:trPr>
        <w:tc>
          <w:tcPr>
            <w:tcW w:w="1872" w:type="dxa"/>
          </w:tcPr>
          <w:p w14:paraId="65A59C80" w14:textId="77777777" w:rsidR="005377D3" w:rsidRDefault="005377D3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T3 vs T1</w:t>
            </w:r>
          </w:p>
        </w:tc>
        <w:tc>
          <w:tcPr>
            <w:tcW w:w="2592" w:type="dxa"/>
          </w:tcPr>
          <w:p w14:paraId="1D71DAA1" w14:textId="77777777" w:rsidR="005377D3" w:rsidRDefault="005377D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.77 (0.68–0.85) / 0.77 (0.70–0.83)</w:t>
            </w:r>
          </w:p>
        </w:tc>
        <w:tc>
          <w:tcPr>
            <w:tcW w:w="2592" w:type="dxa"/>
          </w:tcPr>
          <w:p w14:paraId="33DD1D31" w14:textId="77777777" w:rsidR="005377D3" w:rsidRDefault="005377D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0.87 (0.76–0.99) / 0.87 (0.79–0.94)</w:t>
            </w:r>
          </w:p>
        </w:tc>
        <w:tc>
          <w:tcPr>
            <w:tcW w:w="2160" w:type="dxa"/>
          </w:tcPr>
          <w:p w14:paraId="44B5BE50" w14:textId="77777777" w:rsidR="005377D3" w:rsidRDefault="005377D3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Ref: T1</w:t>
            </w:r>
          </w:p>
        </w:tc>
      </w:tr>
    </w:tbl>
    <w:p w14:paraId="03257049" w14:textId="77777777" w:rsidR="005377D3" w:rsidRDefault="005377D3" w:rsidP="005377D3">
      <w:pPr>
        <w:spacing w:after="160"/>
        <w:rPr>
          <w:rFonts w:hint="eastAsia"/>
        </w:rPr>
      </w:pPr>
      <w:r>
        <w:rPr>
          <w:rFonts w:ascii="Times New Roman" w:hAnsi="Times New Roman"/>
          <w:i/>
          <w:sz w:val="22"/>
        </w:rPr>
        <w:t>* Clustered bootstrap 95% CI, 300 hospital-level resamples. Model 1: age, sex, race, temperature, heart rate. Model 2: Model 1 + albumin, RDW, BUN, calcium, chloride, creatinine, hemoglobin, magnesium, WBC.</w:t>
      </w:r>
    </w:p>
    <w:p w14:paraId="4E515ABD" w14:textId="77777777" w:rsidR="005377D3" w:rsidRDefault="005377D3" w:rsidP="005377D3">
      <w:pPr>
        <w:spacing w:after="240"/>
        <w:rPr>
          <w:rFonts w:hint="eastAsia"/>
        </w:rPr>
      </w:pPr>
      <w:r>
        <w:rPr>
          <w:rFonts w:ascii="Times New Roman" w:hAnsi="Times New Roman"/>
          <w:b/>
          <w:sz w:val="22"/>
        </w:rPr>
        <w:t xml:space="preserve">Interpretation: </w:t>
      </w:r>
      <w:r w:rsidRPr="00600C4B">
        <w:t>Point estimates are identical between naive and clustered approaches. Clustered CIs are marginally wider but direction, magnitude, and significance remain unchanged (robust to clustering adjustment).</w:t>
      </w:r>
    </w:p>
    <w:p w14:paraId="09C30C03" w14:textId="39DE6B36" w:rsidR="004663BD" w:rsidRDefault="004663BD" w:rsidP="005377D3">
      <w:pPr>
        <w:spacing w:after="240"/>
        <w:rPr>
          <w:rFonts w:hint="eastAsia"/>
        </w:rPr>
      </w:pPr>
    </w:p>
    <w:sectPr w:rsidR="004663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AB0785" w14:textId="77777777" w:rsidR="005266C7" w:rsidRDefault="005266C7" w:rsidP="00062164">
      <w:pPr>
        <w:rPr>
          <w:rFonts w:hint="eastAsia"/>
        </w:rPr>
      </w:pPr>
      <w:r>
        <w:separator/>
      </w:r>
    </w:p>
  </w:endnote>
  <w:endnote w:type="continuationSeparator" w:id="0">
    <w:p w14:paraId="606A0ADC" w14:textId="77777777" w:rsidR="005266C7" w:rsidRDefault="005266C7" w:rsidP="000621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B5F826" w14:textId="77777777" w:rsidR="005266C7" w:rsidRDefault="005266C7" w:rsidP="00062164">
      <w:pPr>
        <w:rPr>
          <w:rFonts w:hint="eastAsia"/>
        </w:rPr>
      </w:pPr>
      <w:r>
        <w:separator/>
      </w:r>
    </w:p>
  </w:footnote>
  <w:footnote w:type="continuationSeparator" w:id="0">
    <w:p w14:paraId="6395A173" w14:textId="77777777" w:rsidR="005266C7" w:rsidRDefault="005266C7" w:rsidP="0006216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E26683"/>
    <w:multiLevelType w:val="hybridMultilevel"/>
    <w:tmpl w:val="040CB258"/>
    <w:lvl w:ilvl="0" w:tplc="C1206A78">
      <w:start w:val="1"/>
      <w:numFmt w:val="decimal"/>
      <w:lvlText w:val="%1、"/>
      <w:lvlJc w:val="left"/>
      <w:pPr>
        <w:ind w:left="360" w:hanging="360"/>
      </w:pPr>
      <w:rPr>
        <w:rFonts w:asciiTheme="minorHAnsi" w:hAnsiTheme="minorHAnsi"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16B5E6A"/>
    <w:multiLevelType w:val="hybridMultilevel"/>
    <w:tmpl w:val="E8B88656"/>
    <w:lvl w:ilvl="0" w:tplc="0872787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72169760">
    <w:abstractNumId w:val="1"/>
  </w:num>
  <w:num w:numId="2" w16cid:durableId="18707559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A02"/>
    <w:rsid w:val="00035DC7"/>
    <w:rsid w:val="00062164"/>
    <w:rsid w:val="000F134E"/>
    <w:rsid w:val="0013744A"/>
    <w:rsid w:val="002272D2"/>
    <w:rsid w:val="002779E1"/>
    <w:rsid w:val="00370326"/>
    <w:rsid w:val="003A2C7B"/>
    <w:rsid w:val="003A667A"/>
    <w:rsid w:val="004663BD"/>
    <w:rsid w:val="004844A8"/>
    <w:rsid w:val="00497706"/>
    <w:rsid w:val="005266C7"/>
    <w:rsid w:val="005377D3"/>
    <w:rsid w:val="005676A8"/>
    <w:rsid w:val="006049C6"/>
    <w:rsid w:val="006942F7"/>
    <w:rsid w:val="007823D1"/>
    <w:rsid w:val="007C7E98"/>
    <w:rsid w:val="00874433"/>
    <w:rsid w:val="008B0F8C"/>
    <w:rsid w:val="009130D5"/>
    <w:rsid w:val="009B7C5A"/>
    <w:rsid w:val="00A1104E"/>
    <w:rsid w:val="00A367CA"/>
    <w:rsid w:val="00A65C40"/>
    <w:rsid w:val="00AF3B5A"/>
    <w:rsid w:val="00B05D70"/>
    <w:rsid w:val="00B15A02"/>
    <w:rsid w:val="00B5454A"/>
    <w:rsid w:val="00BC4B46"/>
    <w:rsid w:val="00BF05C3"/>
    <w:rsid w:val="00DA181B"/>
    <w:rsid w:val="00DA64CD"/>
    <w:rsid w:val="00E17FC6"/>
    <w:rsid w:val="00E24652"/>
    <w:rsid w:val="00E4320D"/>
    <w:rsid w:val="00E80C11"/>
    <w:rsid w:val="00EE50FD"/>
    <w:rsid w:val="00F6007C"/>
    <w:rsid w:val="00FB0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96ABB"/>
  <w15:chartTrackingRefBased/>
  <w15:docId w15:val="{1A756AB9-6C2D-4115-9B2D-8E31E5138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5A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5A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5A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5A0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5A0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5A0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5A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5A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5A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5A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5A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5A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5A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5A0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15A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5A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5A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5A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5A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5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5A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5A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5A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5A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5A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5A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5A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5A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15A0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21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621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2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62164"/>
    <w:rPr>
      <w:sz w:val="18"/>
      <w:szCs w:val="18"/>
    </w:rPr>
  </w:style>
  <w:style w:type="table" w:styleId="af2">
    <w:name w:val="Table Grid"/>
    <w:basedOn w:val="a1"/>
    <w:uiPriority w:val="59"/>
    <w:rsid w:val="007C7E98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昱渊 王</dc:creator>
  <cp:keywords/>
  <dc:description/>
  <cp:lastModifiedBy>昱渊 王</cp:lastModifiedBy>
  <cp:revision>2</cp:revision>
  <dcterms:created xsi:type="dcterms:W3CDTF">2026-05-31T06:22:00Z</dcterms:created>
  <dcterms:modified xsi:type="dcterms:W3CDTF">2026-05-31T06:22:00Z</dcterms:modified>
</cp:coreProperties>
</file>